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0DE140" w14:textId="39C2DF0C" w:rsidR="00156F3B" w:rsidRPr="00AF445C" w:rsidRDefault="00AF445C">
      <w:pPr>
        <w:rPr>
          <w:b/>
          <w:sz w:val="32"/>
          <w:szCs w:val="32"/>
        </w:rPr>
      </w:pPr>
      <w:r w:rsidRPr="00AF445C">
        <w:rPr>
          <w:b/>
          <w:sz w:val="32"/>
          <w:szCs w:val="32"/>
        </w:rPr>
        <w:t>S1 Table</w:t>
      </w:r>
    </w:p>
    <w:tbl>
      <w:tblPr>
        <w:tblW w:w="90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92"/>
        <w:gridCol w:w="1699"/>
        <w:gridCol w:w="1413"/>
        <w:gridCol w:w="1398"/>
        <w:gridCol w:w="1418"/>
      </w:tblGrid>
      <w:tr w:rsidR="00AF445C" w:rsidRPr="00AF445C" w14:paraId="544DF667" w14:textId="77777777" w:rsidTr="00AF445C">
        <w:trPr>
          <w:trHeight w:val="558"/>
        </w:trPr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AF6F0D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</w:p>
        </w:tc>
        <w:tc>
          <w:tcPr>
            <w:tcW w:w="31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41BD0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b/>
                <w:lang w:val="en-SG"/>
              </w:rPr>
              <w:t>Without age adjustment</w:t>
            </w:r>
          </w:p>
        </w:tc>
        <w:tc>
          <w:tcPr>
            <w:tcW w:w="28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EBEF73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b/>
                <w:lang w:val="en-SG"/>
              </w:rPr>
              <w:t>With age adjustment</w:t>
            </w:r>
          </w:p>
        </w:tc>
      </w:tr>
      <w:tr w:rsidR="00AF445C" w:rsidRPr="00AF445C" w14:paraId="241BE8E5" w14:textId="77777777" w:rsidTr="00AF445C">
        <w:trPr>
          <w:trHeight w:val="558"/>
        </w:trPr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F2AF59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3DD2AE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proofErr w:type="spellStart"/>
            <w:r w:rsidRPr="00AF445C">
              <w:rPr>
                <w:b/>
                <w:lang w:val="en-US"/>
              </w:rPr>
              <w:t>AIx</w:t>
            </w:r>
            <w:proofErr w:type="spellEnd"/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C845E3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b/>
                <w:lang w:val="en-US"/>
              </w:rPr>
              <w:t>PWV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2DE5DD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proofErr w:type="spellStart"/>
            <w:r w:rsidRPr="00AF445C">
              <w:rPr>
                <w:b/>
                <w:lang w:val="en-US"/>
              </w:rPr>
              <w:t>AIx</w:t>
            </w:r>
            <w:proofErr w:type="spellEnd"/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D8254D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b/>
                <w:lang w:val="en-US"/>
              </w:rPr>
              <w:t>PWV</w:t>
            </w:r>
          </w:p>
        </w:tc>
      </w:tr>
      <w:tr w:rsidR="00AF445C" w:rsidRPr="00AF445C" w14:paraId="1DE2EBE4" w14:textId="77777777" w:rsidTr="00AF445C">
        <w:tc>
          <w:tcPr>
            <w:tcW w:w="3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C25E93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FEV1 (L)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B30EE3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b/>
                <w:lang w:val="en-US"/>
              </w:rPr>
              <w:t>–0.519</w:t>
            </w:r>
          </w:p>
          <w:p w14:paraId="644EDA01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b/>
                <w:lang w:val="en-US"/>
              </w:rPr>
              <w:t>(&lt;0.001)***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0E3367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b/>
                <w:lang w:val="en-US"/>
              </w:rPr>
              <w:t>–0.396</w:t>
            </w:r>
          </w:p>
          <w:p w14:paraId="7BD6C47D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b/>
                <w:lang w:val="en-US"/>
              </w:rPr>
              <w:t>(0.008)**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3CF9F3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–0.043</w:t>
            </w:r>
          </w:p>
          <w:p w14:paraId="334DD9F0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(0.786)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AE8D00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0.098</w:t>
            </w:r>
          </w:p>
          <w:p w14:paraId="5F641768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(0.531)</w:t>
            </w:r>
          </w:p>
        </w:tc>
      </w:tr>
      <w:tr w:rsidR="00AF445C" w:rsidRPr="00AF445C" w14:paraId="5973B1C7" w14:textId="77777777" w:rsidTr="00AF445C"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804E04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FVC (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3DAE2B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b/>
                <w:lang w:val="en-US"/>
              </w:rPr>
              <w:t>–0.509</w:t>
            </w:r>
          </w:p>
          <w:p w14:paraId="474F82BC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b/>
                <w:lang w:val="en-US"/>
              </w:rPr>
              <w:t>(&lt;0.001)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573B57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b/>
                <w:lang w:val="en-US"/>
              </w:rPr>
              <w:t>–0.321</w:t>
            </w:r>
          </w:p>
          <w:p w14:paraId="3D8C58AA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b/>
                <w:lang w:val="en-US"/>
              </w:rPr>
              <w:t>(0.033)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32465A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–0.108</w:t>
            </w:r>
          </w:p>
          <w:p w14:paraId="3FC1C74F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(0.49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7E8A9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0.165</w:t>
            </w:r>
          </w:p>
          <w:p w14:paraId="32754F65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(0.290)</w:t>
            </w:r>
          </w:p>
        </w:tc>
      </w:tr>
      <w:tr w:rsidR="00AF445C" w:rsidRPr="00AF445C" w14:paraId="68C52001" w14:textId="77777777" w:rsidTr="00AF445C"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780233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FEV1/FVC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F92F61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–0.247</w:t>
            </w:r>
          </w:p>
          <w:p w14:paraId="669B4F56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(0.10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3F91CC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b/>
                <w:lang w:val="en-US"/>
              </w:rPr>
              <w:t>–0.508</w:t>
            </w:r>
          </w:p>
          <w:p w14:paraId="74C92D1A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b/>
                <w:lang w:val="en-US"/>
              </w:rPr>
              <w:t>(&lt;0.001)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D43129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0.194</w:t>
            </w:r>
          </w:p>
          <w:p w14:paraId="3B6ECF55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(0.2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14B6C3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–0.158</w:t>
            </w:r>
          </w:p>
          <w:p w14:paraId="26B42A3D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(0313)</w:t>
            </w:r>
          </w:p>
        </w:tc>
      </w:tr>
      <w:tr w:rsidR="00AF445C" w:rsidRPr="00AF445C" w14:paraId="4B65466E" w14:textId="77777777" w:rsidTr="00AF445C"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69A8E4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FEV1 (% Predicted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812D90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–0.182</w:t>
            </w:r>
          </w:p>
          <w:p w14:paraId="3BBDB52B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(0.23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DC13E0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–0.118</w:t>
            </w:r>
          </w:p>
          <w:p w14:paraId="50F36FBC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(0.44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1266C6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–0.017</w:t>
            </w:r>
          </w:p>
          <w:p w14:paraId="2AFD8DDA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(0.91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7A874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–0.027</w:t>
            </w:r>
          </w:p>
          <w:p w14:paraId="5E465630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(0.865)</w:t>
            </w:r>
          </w:p>
        </w:tc>
      </w:tr>
      <w:tr w:rsidR="00AF445C" w:rsidRPr="00AF445C" w14:paraId="556F0808" w14:textId="77777777" w:rsidTr="00AF445C"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4BBF62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FVC (% Predicted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F9C8C5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–0.129</w:t>
            </w:r>
          </w:p>
          <w:p w14:paraId="2C983A49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(0.40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00BACA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0.064</w:t>
            </w:r>
          </w:p>
          <w:p w14:paraId="220AC109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(0.68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9C2E18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–0.121</w:t>
            </w:r>
          </w:p>
          <w:p w14:paraId="2FA10E8F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(0.43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8547F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0.034</w:t>
            </w:r>
          </w:p>
          <w:p w14:paraId="4A8E7017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(0.831)</w:t>
            </w:r>
          </w:p>
        </w:tc>
      </w:tr>
      <w:tr w:rsidR="00AF445C" w:rsidRPr="00AF445C" w14:paraId="3CF71A76" w14:textId="77777777" w:rsidTr="00AF445C">
        <w:tc>
          <w:tcPr>
            <w:tcW w:w="3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940768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FEV1/FVC (% Predicted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ECD4DC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–0.054</w:t>
            </w:r>
          </w:p>
          <w:p w14:paraId="74AEB89C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(0.72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ED3DD1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–0.253</w:t>
            </w:r>
          </w:p>
          <w:p w14:paraId="41697296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(0.09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DC17B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0.190</w:t>
            </w:r>
          </w:p>
          <w:p w14:paraId="78D44F1E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(0.22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EC1E06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–0.099</w:t>
            </w:r>
          </w:p>
          <w:p w14:paraId="144883DB" w14:textId="77777777" w:rsidR="00AF445C" w:rsidRPr="00AF445C" w:rsidRDefault="00AF445C" w:rsidP="00AF445C">
            <w:pPr>
              <w:spacing w:line="360" w:lineRule="auto"/>
              <w:rPr>
                <w:lang w:val="en-SG"/>
              </w:rPr>
            </w:pPr>
            <w:r w:rsidRPr="00AF445C">
              <w:rPr>
                <w:lang w:val="en-US"/>
              </w:rPr>
              <w:t>(0.526)</w:t>
            </w:r>
          </w:p>
        </w:tc>
      </w:tr>
    </w:tbl>
    <w:p w14:paraId="35E64BAC" w14:textId="77777777" w:rsidR="00AF445C" w:rsidRDefault="00AF445C">
      <w:bookmarkStart w:id="0" w:name="_GoBack"/>
      <w:bookmarkEnd w:id="0"/>
    </w:p>
    <w:sectPr w:rsidR="00AF445C" w:rsidSect="00206884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45C"/>
    <w:rsid w:val="00015232"/>
    <w:rsid w:val="00020EEF"/>
    <w:rsid w:val="00022EDC"/>
    <w:rsid w:val="00023E67"/>
    <w:rsid w:val="0002489A"/>
    <w:rsid w:val="00026D76"/>
    <w:rsid w:val="00040100"/>
    <w:rsid w:val="000416BE"/>
    <w:rsid w:val="000446E1"/>
    <w:rsid w:val="00045EF7"/>
    <w:rsid w:val="0005175F"/>
    <w:rsid w:val="00053195"/>
    <w:rsid w:val="000656E1"/>
    <w:rsid w:val="00071BF6"/>
    <w:rsid w:val="000731EA"/>
    <w:rsid w:val="0007367C"/>
    <w:rsid w:val="00073ED3"/>
    <w:rsid w:val="0007544A"/>
    <w:rsid w:val="00080197"/>
    <w:rsid w:val="00085E93"/>
    <w:rsid w:val="000900A4"/>
    <w:rsid w:val="00092522"/>
    <w:rsid w:val="00094674"/>
    <w:rsid w:val="00096CE4"/>
    <w:rsid w:val="000A023F"/>
    <w:rsid w:val="000A12E9"/>
    <w:rsid w:val="000A2479"/>
    <w:rsid w:val="000A26F7"/>
    <w:rsid w:val="000B1EA2"/>
    <w:rsid w:val="000B1FB5"/>
    <w:rsid w:val="000B4127"/>
    <w:rsid w:val="000B4BF1"/>
    <w:rsid w:val="000B6003"/>
    <w:rsid w:val="000C028F"/>
    <w:rsid w:val="000C03DC"/>
    <w:rsid w:val="000C3FA8"/>
    <w:rsid w:val="000C44D2"/>
    <w:rsid w:val="000C4D06"/>
    <w:rsid w:val="000C549E"/>
    <w:rsid w:val="000C70B4"/>
    <w:rsid w:val="000C7488"/>
    <w:rsid w:val="000D4B56"/>
    <w:rsid w:val="000D6AA8"/>
    <w:rsid w:val="000D6F0F"/>
    <w:rsid w:val="000D7AF0"/>
    <w:rsid w:val="000E5BBE"/>
    <w:rsid w:val="000F03CC"/>
    <w:rsid w:val="000F1AC2"/>
    <w:rsid w:val="000F6C33"/>
    <w:rsid w:val="00104B8D"/>
    <w:rsid w:val="001053E6"/>
    <w:rsid w:val="00106C73"/>
    <w:rsid w:val="00114092"/>
    <w:rsid w:val="00114A2B"/>
    <w:rsid w:val="001243D0"/>
    <w:rsid w:val="00124BCD"/>
    <w:rsid w:val="00124DFF"/>
    <w:rsid w:val="001250DE"/>
    <w:rsid w:val="001256E2"/>
    <w:rsid w:val="0012678F"/>
    <w:rsid w:val="00132C4A"/>
    <w:rsid w:val="001360F7"/>
    <w:rsid w:val="00140560"/>
    <w:rsid w:val="00140E62"/>
    <w:rsid w:val="00143234"/>
    <w:rsid w:val="001467A9"/>
    <w:rsid w:val="00147DB9"/>
    <w:rsid w:val="00151056"/>
    <w:rsid w:val="00152792"/>
    <w:rsid w:val="0015482E"/>
    <w:rsid w:val="00156F3B"/>
    <w:rsid w:val="00161DAF"/>
    <w:rsid w:val="00162F0D"/>
    <w:rsid w:val="001637DC"/>
    <w:rsid w:val="00164464"/>
    <w:rsid w:val="00165BA7"/>
    <w:rsid w:val="00170078"/>
    <w:rsid w:val="001701EE"/>
    <w:rsid w:val="001704FF"/>
    <w:rsid w:val="001709BA"/>
    <w:rsid w:val="001710D2"/>
    <w:rsid w:val="0017267C"/>
    <w:rsid w:val="00172CEA"/>
    <w:rsid w:val="001741E0"/>
    <w:rsid w:val="00176B15"/>
    <w:rsid w:val="00177C0E"/>
    <w:rsid w:val="00180816"/>
    <w:rsid w:val="00182585"/>
    <w:rsid w:val="001845C4"/>
    <w:rsid w:val="00184C32"/>
    <w:rsid w:val="0018770F"/>
    <w:rsid w:val="0019072C"/>
    <w:rsid w:val="00191353"/>
    <w:rsid w:val="001937A7"/>
    <w:rsid w:val="001A0D8A"/>
    <w:rsid w:val="001A2964"/>
    <w:rsid w:val="001A2B0B"/>
    <w:rsid w:val="001A4003"/>
    <w:rsid w:val="001B2863"/>
    <w:rsid w:val="001B674F"/>
    <w:rsid w:val="001C0D0D"/>
    <w:rsid w:val="001C1EE3"/>
    <w:rsid w:val="001C3FDE"/>
    <w:rsid w:val="001C44DD"/>
    <w:rsid w:val="001C4EBF"/>
    <w:rsid w:val="001C5D42"/>
    <w:rsid w:val="001C6844"/>
    <w:rsid w:val="001D6030"/>
    <w:rsid w:val="001E0F78"/>
    <w:rsid w:val="001E32C2"/>
    <w:rsid w:val="001E79E1"/>
    <w:rsid w:val="001F00E7"/>
    <w:rsid w:val="00201989"/>
    <w:rsid w:val="00206884"/>
    <w:rsid w:val="002111CE"/>
    <w:rsid w:val="00214588"/>
    <w:rsid w:val="00220875"/>
    <w:rsid w:val="0022440B"/>
    <w:rsid w:val="00225F69"/>
    <w:rsid w:val="00232587"/>
    <w:rsid w:val="00236A45"/>
    <w:rsid w:val="0024474D"/>
    <w:rsid w:val="00247B00"/>
    <w:rsid w:val="00250C9E"/>
    <w:rsid w:val="00250E3A"/>
    <w:rsid w:val="002519D0"/>
    <w:rsid w:val="00251DB4"/>
    <w:rsid w:val="00254E2B"/>
    <w:rsid w:val="002573C2"/>
    <w:rsid w:val="0026056F"/>
    <w:rsid w:val="00264DCA"/>
    <w:rsid w:val="00270A5D"/>
    <w:rsid w:val="00270D1E"/>
    <w:rsid w:val="00272D4B"/>
    <w:rsid w:val="00280AB8"/>
    <w:rsid w:val="002858B2"/>
    <w:rsid w:val="0028623C"/>
    <w:rsid w:val="00291E65"/>
    <w:rsid w:val="002926DD"/>
    <w:rsid w:val="00292B6D"/>
    <w:rsid w:val="00294B84"/>
    <w:rsid w:val="00294ED4"/>
    <w:rsid w:val="002955B0"/>
    <w:rsid w:val="0029561E"/>
    <w:rsid w:val="00297350"/>
    <w:rsid w:val="002A4028"/>
    <w:rsid w:val="002A511D"/>
    <w:rsid w:val="002A5DE3"/>
    <w:rsid w:val="002B1624"/>
    <w:rsid w:val="002B751C"/>
    <w:rsid w:val="002C0F5B"/>
    <w:rsid w:val="002C2FB2"/>
    <w:rsid w:val="002C463F"/>
    <w:rsid w:val="002C5BFE"/>
    <w:rsid w:val="002C664C"/>
    <w:rsid w:val="002C69E0"/>
    <w:rsid w:val="002D2DA5"/>
    <w:rsid w:val="002D33E5"/>
    <w:rsid w:val="002D6AE0"/>
    <w:rsid w:val="002E203C"/>
    <w:rsid w:val="002E21A2"/>
    <w:rsid w:val="002E3129"/>
    <w:rsid w:val="002E3C46"/>
    <w:rsid w:val="002E41AD"/>
    <w:rsid w:val="002E55E4"/>
    <w:rsid w:val="002E6175"/>
    <w:rsid w:val="002E72DA"/>
    <w:rsid w:val="002F3545"/>
    <w:rsid w:val="002F74B5"/>
    <w:rsid w:val="003012ED"/>
    <w:rsid w:val="00301A0F"/>
    <w:rsid w:val="003021BF"/>
    <w:rsid w:val="00303001"/>
    <w:rsid w:val="00307402"/>
    <w:rsid w:val="003138C8"/>
    <w:rsid w:val="00317832"/>
    <w:rsid w:val="003200DE"/>
    <w:rsid w:val="0032100C"/>
    <w:rsid w:val="00321F44"/>
    <w:rsid w:val="00322014"/>
    <w:rsid w:val="0032408B"/>
    <w:rsid w:val="0032484D"/>
    <w:rsid w:val="00325D21"/>
    <w:rsid w:val="003274BA"/>
    <w:rsid w:val="0033081C"/>
    <w:rsid w:val="00340C60"/>
    <w:rsid w:val="003426EC"/>
    <w:rsid w:val="00344958"/>
    <w:rsid w:val="003461AA"/>
    <w:rsid w:val="0034700B"/>
    <w:rsid w:val="00351AF5"/>
    <w:rsid w:val="00352A80"/>
    <w:rsid w:val="003549AF"/>
    <w:rsid w:val="00355FD9"/>
    <w:rsid w:val="003563B3"/>
    <w:rsid w:val="003664F3"/>
    <w:rsid w:val="00367CFE"/>
    <w:rsid w:val="003701F5"/>
    <w:rsid w:val="003739B3"/>
    <w:rsid w:val="00375B98"/>
    <w:rsid w:val="003763F6"/>
    <w:rsid w:val="003820AF"/>
    <w:rsid w:val="0039014B"/>
    <w:rsid w:val="00391020"/>
    <w:rsid w:val="0039393B"/>
    <w:rsid w:val="00395D71"/>
    <w:rsid w:val="00396A7A"/>
    <w:rsid w:val="00396D5E"/>
    <w:rsid w:val="003A0F88"/>
    <w:rsid w:val="003A3159"/>
    <w:rsid w:val="003A4D40"/>
    <w:rsid w:val="003A5182"/>
    <w:rsid w:val="003B0B4E"/>
    <w:rsid w:val="003B1952"/>
    <w:rsid w:val="003B3963"/>
    <w:rsid w:val="003C062E"/>
    <w:rsid w:val="003C26DC"/>
    <w:rsid w:val="003C7520"/>
    <w:rsid w:val="003D39BD"/>
    <w:rsid w:val="003D427E"/>
    <w:rsid w:val="003E3EAC"/>
    <w:rsid w:val="003E6ACC"/>
    <w:rsid w:val="003F0AEE"/>
    <w:rsid w:val="003F36FB"/>
    <w:rsid w:val="003F5FC7"/>
    <w:rsid w:val="00401FA2"/>
    <w:rsid w:val="00406E6B"/>
    <w:rsid w:val="0040777A"/>
    <w:rsid w:val="00410028"/>
    <w:rsid w:val="00411913"/>
    <w:rsid w:val="00414763"/>
    <w:rsid w:val="004241D4"/>
    <w:rsid w:val="00426EA5"/>
    <w:rsid w:val="004356B3"/>
    <w:rsid w:val="00441AC9"/>
    <w:rsid w:val="00445568"/>
    <w:rsid w:val="00445FB9"/>
    <w:rsid w:val="004462C6"/>
    <w:rsid w:val="00446A98"/>
    <w:rsid w:val="00446D2F"/>
    <w:rsid w:val="00455518"/>
    <w:rsid w:val="00461DA4"/>
    <w:rsid w:val="004625D0"/>
    <w:rsid w:val="004659D2"/>
    <w:rsid w:val="00476D1F"/>
    <w:rsid w:val="00476E13"/>
    <w:rsid w:val="0048388A"/>
    <w:rsid w:val="0048488A"/>
    <w:rsid w:val="00486C74"/>
    <w:rsid w:val="00492BDD"/>
    <w:rsid w:val="0049418D"/>
    <w:rsid w:val="004A258E"/>
    <w:rsid w:val="004A291F"/>
    <w:rsid w:val="004B07C8"/>
    <w:rsid w:val="004B1EC0"/>
    <w:rsid w:val="004B261A"/>
    <w:rsid w:val="004B4C61"/>
    <w:rsid w:val="004B58BB"/>
    <w:rsid w:val="004B6D7E"/>
    <w:rsid w:val="004C0860"/>
    <w:rsid w:val="004C3749"/>
    <w:rsid w:val="004C4262"/>
    <w:rsid w:val="004C613C"/>
    <w:rsid w:val="004D096F"/>
    <w:rsid w:val="004D454D"/>
    <w:rsid w:val="004D6F77"/>
    <w:rsid w:val="004D7746"/>
    <w:rsid w:val="004E1415"/>
    <w:rsid w:val="004E2F28"/>
    <w:rsid w:val="004E45D3"/>
    <w:rsid w:val="004E5BEB"/>
    <w:rsid w:val="004E6D1F"/>
    <w:rsid w:val="004F3B25"/>
    <w:rsid w:val="004F461A"/>
    <w:rsid w:val="004F5CD0"/>
    <w:rsid w:val="00501013"/>
    <w:rsid w:val="0050127F"/>
    <w:rsid w:val="00502417"/>
    <w:rsid w:val="00505BF6"/>
    <w:rsid w:val="00506482"/>
    <w:rsid w:val="0051132B"/>
    <w:rsid w:val="00511421"/>
    <w:rsid w:val="00517AD0"/>
    <w:rsid w:val="00521EDA"/>
    <w:rsid w:val="00522A1D"/>
    <w:rsid w:val="00522D63"/>
    <w:rsid w:val="005251D8"/>
    <w:rsid w:val="00525B23"/>
    <w:rsid w:val="00525C2C"/>
    <w:rsid w:val="0052663B"/>
    <w:rsid w:val="005315E4"/>
    <w:rsid w:val="005319A5"/>
    <w:rsid w:val="0053245C"/>
    <w:rsid w:val="00536D36"/>
    <w:rsid w:val="00545B26"/>
    <w:rsid w:val="00552051"/>
    <w:rsid w:val="005538C9"/>
    <w:rsid w:val="00554BF4"/>
    <w:rsid w:val="00556320"/>
    <w:rsid w:val="00566E81"/>
    <w:rsid w:val="0057375E"/>
    <w:rsid w:val="0057451C"/>
    <w:rsid w:val="005759A4"/>
    <w:rsid w:val="0058294E"/>
    <w:rsid w:val="00583B6B"/>
    <w:rsid w:val="00584513"/>
    <w:rsid w:val="00584EF6"/>
    <w:rsid w:val="00584F25"/>
    <w:rsid w:val="00587CC0"/>
    <w:rsid w:val="00590443"/>
    <w:rsid w:val="00592ABD"/>
    <w:rsid w:val="00593B61"/>
    <w:rsid w:val="005A18EA"/>
    <w:rsid w:val="005A1CFE"/>
    <w:rsid w:val="005A5968"/>
    <w:rsid w:val="005A7514"/>
    <w:rsid w:val="005A7D95"/>
    <w:rsid w:val="005B1025"/>
    <w:rsid w:val="005B1AB7"/>
    <w:rsid w:val="005B1FFE"/>
    <w:rsid w:val="005B4D03"/>
    <w:rsid w:val="005B76B6"/>
    <w:rsid w:val="005B7AAF"/>
    <w:rsid w:val="005C08A3"/>
    <w:rsid w:val="005C205F"/>
    <w:rsid w:val="005C3DE4"/>
    <w:rsid w:val="005D1CFE"/>
    <w:rsid w:val="005D3246"/>
    <w:rsid w:val="005D3290"/>
    <w:rsid w:val="005E5143"/>
    <w:rsid w:val="005E6131"/>
    <w:rsid w:val="005F3C8E"/>
    <w:rsid w:val="005F465C"/>
    <w:rsid w:val="00602234"/>
    <w:rsid w:val="006036CF"/>
    <w:rsid w:val="00604B79"/>
    <w:rsid w:val="00606ADF"/>
    <w:rsid w:val="00606D18"/>
    <w:rsid w:val="006123C0"/>
    <w:rsid w:val="006132B1"/>
    <w:rsid w:val="006145D8"/>
    <w:rsid w:val="00614F03"/>
    <w:rsid w:val="00616A55"/>
    <w:rsid w:val="006224F0"/>
    <w:rsid w:val="00630C3F"/>
    <w:rsid w:val="00631E51"/>
    <w:rsid w:val="00633209"/>
    <w:rsid w:val="0063562C"/>
    <w:rsid w:val="00636759"/>
    <w:rsid w:val="006428F0"/>
    <w:rsid w:val="0064788C"/>
    <w:rsid w:val="00647F75"/>
    <w:rsid w:val="006535E1"/>
    <w:rsid w:val="006547C3"/>
    <w:rsid w:val="006547D8"/>
    <w:rsid w:val="00657F71"/>
    <w:rsid w:val="00660305"/>
    <w:rsid w:val="006625E4"/>
    <w:rsid w:val="00670215"/>
    <w:rsid w:val="0067052B"/>
    <w:rsid w:val="00683A97"/>
    <w:rsid w:val="00687BE6"/>
    <w:rsid w:val="006965AA"/>
    <w:rsid w:val="00697F8C"/>
    <w:rsid w:val="006A33E5"/>
    <w:rsid w:val="006A3C21"/>
    <w:rsid w:val="006A4E54"/>
    <w:rsid w:val="006B44CF"/>
    <w:rsid w:val="006B4ACC"/>
    <w:rsid w:val="006C2173"/>
    <w:rsid w:val="006C3D77"/>
    <w:rsid w:val="006C6973"/>
    <w:rsid w:val="006C6A37"/>
    <w:rsid w:val="006C7AD6"/>
    <w:rsid w:val="006D2C7F"/>
    <w:rsid w:val="006E0B62"/>
    <w:rsid w:val="006E1C7E"/>
    <w:rsid w:val="006E2CD0"/>
    <w:rsid w:val="006F5469"/>
    <w:rsid w:val="006F599F"/>
    <w:rsid w:val="006F674D"/>
    <w:rsid w:val="006F7A3C"/>
    <w:rsid w:val="00702A31"/>
    <w:rsid w:val="00705F5E"/>
    <w:rsid w:val="00706B46"/>
    <w:rsid w:val="00710010"/>
    <w:rsid w:val="0071059B"/>
    <w:rsid w:val="007161A8"/>
    <w:rsid w:val="00717214"/>
    <w:rsid w:val="0072052F"/>
    <w:rsid w:val="00720BB2"/>
    <w:rsid w:val="00726FBB"/>
    <w:rsid w:val="0073053D"/>
    <w:rsid w:val="00732638"/>
    <w:rsid w:val="00732743"/>
    <w:rsid w:val="007364F7"/>
    <w:rsid w:val="00740449"/>
    <w:rsid w:val="00740AAF"/>
    <w:rsid w:val="00741505"/>
    <w:rsid w:val="007416FB"/>
    <w:rsid w:val="00742037"/>
    <w:rsid w:val="00743C06"/>
    <w:rsid w:val="007450E9"/>
    <w:rsid w:val="00745D42"/>
    <w:rsid w:val="00751092"/>
    <w:rsid w:val="0075180B"/>
    <w:rsid w:val="00762170"/>
    <w:rsid w:val="00762FDF"/>
    <w:rsid w:val="007651E5"/>
    <w:rsid w:val="0076556F"/>
    <w:rsid w:val="0077048B"/>
    <w:rsid w:val="00774060"/>
    <w:rsid w:val="007748CF"/>
    <w:rsid w:val="007751C4"/>
    <w:rsid w:val="0077783C"/>
    <w:rsid w:val="007819AC"/>
    <w:rsid w:val="0078233B"/>
    <w:rsid w:val="007856AB"/>
    <w:rsid w:val="00785FEF"/>
    <w:rsid w:val="00787F5C"/>
    <w:rsid w:val="007934DE"/>
    <w:rsid w:val="00793603"/>
    <w:rsid w:val="00794026"/>
    <w:rsid w:val="007962AB"/>
    <w:rsid w:val="007A574B"/>
    <w:rsid w:val="007A61D3"/>
    <w:rsid w:val="007B0A96"/>
    <w:rsid w:val="007B2170"/>
    <w:rsid w:val="007B3202"/>
    <w:rsid w:val="007B7459"/>
    <w:rsid w:val="007C4C23"/>
    <w:rsid w:val="007D025D"/>
    <w:rsid w:val="007D46E5"/>
    <w:rsid w:val="007D5AC7"/>
    <w:rsid w:val="007D5DB9"/>
    <w:rsid w:val="007D617F"/>
    <w:rsid w:val="007D7427"/>
    <w:rsid w:val="007E0ECA"/>
    <w:rsid w:val="007E1237"/>
    <w:rsid w:val="007E314E"/>
    <w:rsid w:val="007E5E8E"/>
    <w:rsid w:val="007E7054"/>
    <w:rsid w:val="007F0EE1"/>
    <w:rsid w:val="007F36F5"/>
    <w:rsid w:val="007F4FE3"/>
    <w:rsid w:val="007F7801"/>
    <w:rsid w:val="007F7FD7"/>
    <w:rsid w:val="00800288"/>
    <w:rsid w:val="00802009"/>
    <w:rsid w:val="00803542"/>
    <w:rsid w:val="00804E1B"/>
    <w:rsid w:val="008065D6"/>
    <w:rsid w:val="00815FF1"/>
    <w:rsid w:val="00816B5F"/>
    <w:rsid w:val="008174F4"/>
    <w:rsid w:val="00817D9E"/>
    <w:rsid w:val="0082118B"/>
    <w:rsid w:val="0082139E"/>
    <w:rsid w:val="00824107"/>
    <w:rsid w:val="008255D6"/>
    <w:rsid w:val="00826098"/>
    <w:rsid w:val="00826BEE"/>
    <w:rsid w:val="00833BEC"/>
    <w:rsid w:val="0084194B"/>
    <w:rsid w:val="00846E77"/>
    <w:rsid w:val="008474A0"/>
    <w:rsid w:val="008514FF"/>
    <w:rsid w:val="008525C5"/>
    <w:rsid w:val="00852B86"/>
    <w:rsid w:val="008558B0"/>
    <w:rsid w:val="00871EA3"/>
    <w:rsid w:val="00873730"/>
    <w:rsid w:val="00873AF5"/>
    <w:rsid w:val="00874CAC"/>
    <w:rsid w:val="00874D8E"/>
    <w:rsid w:val="00874FE9"/>
    <w:rsid w:val="008838AB"/>
    <w:rsid w:val="008839D6"/>
    <w:rsid w:val="008850DE"/>
    <w:rsid w:val="008861DC"/>
    <w:rsid w:val="0088679E"/>
    <w:rsid w:val="0088765D"/>
    <w:rsid w:val="008929EB"/>
    <w:rsid w:val="008956B7"/>
    <w:rsid w:val="008A3447"/>
    <w:rsid w:val="008A3791"/>
    <w:rsid w:val="008A6FAD"/>
    <w:rsid w:val="008B0D6B"/>
    <w:rsid w:val="008B389D"/>
    <w:rsid w:val="008B4657"/>
    <w:rsid w:val="008B61F5"/>
    <w:rsid w:val="008C0BC2"/>
    <w:rsid w:val="008C36C9"/>
    <w:rsid w:val="008C59ED"/>
    <w:rsid w:val="008C65A0"/>
    <w:rsid w:val="008D5C44"/>
    <w:rsid w:val="008D7A80"/>
    <w:rsid w:val="008D7B04"/>
    <w:rsid w:val="008E007A"/>
    <w:rsid w:val="008E44C6"/>
    <w:rsid w:val="008E50F5"/>
    <w:rsid w:val="008E7102"/>
    <w:rsid w:val="008E7506"/>
    <w:rsid w:val="008F0C93"/>
    <w:rsid w:val="008F0DE4"/>
    <w:rsid w:val="008F2B6A"/>
    <w:rsid w:val="008F3A10"/>
    <w:rsid w:val="008F3D50"/>
    <w:rsid w:val="008F73A7"/>
    <w:rsid w:val="00902341"/>
    <w:rsid w:val="0090255F"/>
    <w:rsid w:val="00916A5D"/>
    <w:rsid w:val="00920BA8"/>
    <w:rsid w:val="009230DD"/>
    <w:rsid w:val="00923BD1"/>
    <w:rsid w:val="00927358"/>
    <w:rsid w:val="0092772F"/>
    <w:rsid w:val="009347E6"/>
    <w:rsid w:val="00934EA8"/>
    <w:rsid w:val="009413B5"/>
    <w:rsid w:val="009510AD"/>
    <w:rsid w:val="00951EFA"/>
    <w:rsid w:val="00952B84"/>
    <w:rsid w:val="00954091"/>
    <w:rsid w:val="009545F4"/>
    <w:rsid w:val="009556A8"/>
    <w:rsid w:val="00962950"/>
    <w:rsid w:val="0096296E"/>
    <w:rsid w:val="00965017"/>
    <w:rsid w:val="009735E3"/>
    <w:rsid w:val="00974F4E"/>
    <w:rsid w:val="00977C37"/>
    <w:rsid w:val="009803E1"/>
    <w:rsid w:val="00983746"/>
    <w:rsid w:val="009859D3"/>
    <w:rsid w:val="009865C5"/>
    <w:rsid w:val="00992C33"/>
    <w:rsid w:val="00994A74"/>
    <w:rsid w:val="00997717"/>
    <w:rsid w:val="009A62AA"/>
    <w:rsid w:val="009B186D"/>
    <w:rsid w:val="009B3D55"/>
    <w:rsid w:val="009B6906"/>
    <w:rsid w:val="009C1C9A"/>
    <w:rsid w:val="009C3401"/>
    <w:rsid w:val="009C379B"/>
    <w:rsid w:val="009D08EC"/>
    <w:rsid w:val="009D38AE"/>
    <w:rsid w:val="009D54A3"/>
    <w:rsid w:val="009E164B"/>
    <w:rsid w:val="009E7ECC"/>
    <w:rsid w:val="009F55FC"/>
    <w:rsid w:val="009F6781"/>
    <w:rsid w:val="009F714F"/>
    <w:rsid w:val="009F7BF3"/>
    <w:rsid w:val="00A00CB1"/>
    <w:rsid w:val="00A02B41"/>
    <w:rsid w:val="00A128DF"/>
    <w:rsid w:val="00A15F61"/>
    <w:rsid w:val="00A16A92"/>
    <w:rsid w:val="00A21436"/>
    <w:rsid w:val="00A25CA1"/>
    <w:rsid w:val="00A30256"/>
    <w:rsid w:val="00A33886"/>
    <w:rsid w:val="00A414FA"/>
    <w:rsid w:val="00A52C7F"/>
    <w:rsid w:val="00A54123"/>
    <w:rsid w:val="00A570D3"/>
    <w:rsid w:val="00A60E55"/>
    <w:rsid w:val="00A616C9"/>
    <w:rsid w:val="00A657A5"/>
    <w:rsid w:val="00A66224"/>
    <w:rsid w:val="00A74817"/>
    <w:rsid w:val="00A81FE2"/>
    <w:rsid w:val="00A9274A"/>
    <w:rsid w:val="00A95860"/>
    <w:rsid w:val="00A9692A"/>
    <w:rsid w:val="00AA0AC9"/>
    <w:rsid w:val="00AA3142"/>
    <w:rsid w:val="00AA42AA"/>
    <w:rsid w:val="00AB15AF"/>
    <w:rsid w:val="00AB70F8"/>
    <w:rsid w:val="00AC0837"/>
    <w:rsid w:val="00AC1793"/>
    <w:rsid w:val="00AE081D"/>
    <w:rsid w:val="00AF36B1"/>
    <w:rsid w:val="00AF445C"/>
    <w:rsid w:val="00AF523E"/>
    <w:rsid w:val="00AF68F0"/>
    <w:rsid w:val="00AF7CE3"/>
    <w:rsid w:val="00B00302"/>
    <w:rsid w:val="00B011E5"/>
    <w:rsid w:val="00B11EDE"/>
    <w:rsid w:val="00B13914"/>
    <w:rsid w:val="00B23465"/>
    <w:rsid w:val="00B253CA"/>
    <w:rsid w:val="00B262EC"/>
    <w:rsid w:val="00B266D4"/>
    <w:rsid w:val="00B312E1"/>
    <w:rsid w:val="00B341EE"/>
    <w:rsid w:val="00B342EB"/>
    <w:rsid w:val="00B40495"/>
    <w:rsid w:val="00B4249C"/>
    <w:rsid w:val="00B45A91"/>
    <w:rsid w:val="00B55853"/>
    <w:rsid w:val="00B637E9"/>
    <w:rsid w:val="00B66E81"/>
    <w:rsid w:val="00B679C9"/>
    <w:rsid w:val="00B73B4B"/>
    <w:rsid w:val="00B76C7C"/>
    <w:rsid w:val="00B7722D"/>
    <w:rsid w:val="00B8261A"/>
    <w:rsid w:val="00B84CA7"/>
    <w:rsid w:val="00B85E65"/>
    <w:rsid w:val="00B86771"/>
    <w:rsid w:val="00B86B39"/>
    <w:rsid w:val="00B92529"/>
    <w:rsid w:val="00B92F3B"/>
    <w:rsid w:val="00B9395A"/>
    <w:rsid w:val="00B94262"/>
    <w:rsid w:val="00B94444"/>
    <w:rsid w:val="00B94DB8"/>
    <w:rsid w:val="00B958FF"/>
    <w:rsid w:val="00BA54BD"/>
    <w:rsid w:val="00BA6951"/>
    <w:rsid w:val="00BB0633"/>
    <w:rsid w:val="00BB232B"/>
    <w:rsid w:val="00BB5056"/>
    <w:rsid w:val="00BB7B62"/>
    <w:rsid w:val="00BC6402"/>
    <w:rsid w:val="00BD3E3E"/>
    <w:rsid w:val="00BD45AE"/>
    <w:rsid w:val="00BE0FAC"/>
    <w:rsid w:val="00BE632C"/>
    <w:rsid w:val="00BF1306"/>
    <w:rsid w:val="00BF2362"/>
    <w:rsid w:val="00BF29A5"/>
    <w:rsid w:val="00BF4BE6"/>
    <w:rsid w:val="00BF744E"/>
    <w:rsid w:val="00C023ED"/>
    <w:rsid w:val="00C0584A"/>
    <w:rsid w:val="00C062BD"/>
    <w:rsid w:val="00C0726C"/>
    <w:rsid w:val="00C10266"/>
    <w:rsid w:val="00C1348B"/>
    <w:rsid w:val="00C16138"/>
    <w:rsid w:val="00C213E6"/>
    <w:rsid w:val="00C30A0F"/>
    <w:rsid w:val="00C3437F"/>
    <w:rsid w:val="00C34E7B"/>
    <w:rsid w:val="00C35B3C"/>
    <w:rsid w:val="00C36E7C"/>
    <w:rsid w:val="00C408FD"/>
    <w:rsid w:val="00C40EBF"/>
    <w:rsid w:val="00C4102F"/>
    <w:rsid w:val="00C44175"/>
    <w:rsid w:val="00C574C9"/>
    <w:rsid w:val="00C606AA"/>
    <w:rsid w:val="00C63F47"/>
    <w:rsid w:val="00C64C4B"/>
    <w:rsid w:val="00C65508"/>
    <w:rsid w:val="00C700FE"/>
    <w:rsid w:val="00C70184"/>
    <w:rsid w:val="00C71E5F"/>
    <w:rsid w:val="00C73CF8"/>
    <w:rsid w:val="00C743D3"/>
    <w:rsid w:val="00C872C0"/>
    <w:rsid w:val="00C916A0"/>
    <w:rsid w:val="00C926D9"/>
    <w:rsid w:val="00C94AED"/>
    <w:rsid w:val="00C9734D"/>
    <w:rsid w:val="00C9756C"/>
    <w:rsid w:val="00CA0BA2"/>
    <w:rsid w:val="00CA1271"/>
    <w:rsid w:val="00CA3793"/>
    <w:rsid w:val="00CA3B03"/>
    <w:rsid w:val="00CA62D1"/>
    <w:rsid w:val="00CA6469"/>
    <w:rsid w:val="00CB3BA0"/>
    <w:rsid w:val="00CB4525"/>
    <w:rsid w:val="00CB633A"/>
    <w:rsid w:val="00CC15A8"/>
    <w:rsid w:val="00CC2116"/>
    <w:rsid w:val="00CC2121"/>
    <w:rsid w:val="00CC2F91"/>
    <w:rsid w:val="00CD0598"/>
    <w:rsid w:val="00CD07C8"/>
    <w:rsid w:val="00CD1260"/>
    <w:rsid w:val="00CD12D2"/>
    <w:rsid w:val="00CD4DB8"/>
    <w:rsid w:val="00CD7352"/>
    <w:rsid w:val="00CE70F3"/>
    <w:rsid w:val="00CF0CF7"/>
    <w:rsid w:val="00CF323C"/>
    <w:rsid w:val="00CF4A75"/>
    <w:rsid w:val="00D00013"/>
    <w:rsid w:val="00D01652"/>
    <w:rsid w:val="00D027FE"/>
    <w:rsid w:val="00D05CD9"/>
    <w:rsid w:val="00D104DF"/>
    <w:rsid w:val="00D106F2"/>
    <w:rsid w:val="00D1263E"/>
    <w:rsid w:val="00D128D5"/>
    <w:rsid w:val="00D12D60"/>
    <w:rsid w:val="00D12DA0"/>
    <w:rsid w:val="00D1509D"/>
    <w:rsid w:val="00D150E8"/>
    <w:rsid w:val="00D227AE"/>
    <w:rsid w:val="00D235DA"/>
    <w:rsid w:val="00D23BFD"/>
    <w:rsid w:val="00D26757"/>
    <w:rsid w:val="00D31D25"/>
    <w:rsid w:val="00D3708E"/>
    <w:rsid w:val="00D37527"/>
    <w:rsid w:val="00D44FD0"/>
    <w:rsid w:val="00D45C97"/>
    <w:rsid w:val="00D4732C"/>
    <w:rsid w:val="00D47766"/>
    <w:rsid w:val="00D54E22"/>
    <w:rsid w:val="00D759F9"/>
    <w:rsid w:val="00D77A00"/>
    <w:rsid w:val="00D821BB"/>
    <w:rsid w:val="00D8258D"/>
    <w:rsid w:val="00D8265B"/>
    <w:rsid w:val="00D84352"/>
    <w:rsid w:val="00D906AE"/>
    <w:rsid w:val="00D90C7D"/>
    <w:rsid w:val="00D93B30"/>
    <w:rsid w:val="00D9515F"/>
    <w:rsid w:val="00D95451"/>
    <w:rsid w:val="00D9549B"/>
    <w:rsid w:val="00DA0630"/>
    <w:rsid w:val="00DA394E"/>
    <w:rsid w:val="00DA3C70"/>
    <w:rsid w:val="00DA4127"/>
    <w:rsid w:val="00DA4DEE"/>
    <w:rsid w:val="00DA673A"/>
    <w:rsid w:val="00DA7011"/>
    <w:rsid w:val="00DB2562"/>
    <w:rsid w:val="00DB2E93"/>
    <w:rsid w:val="00DB32EF"/>
    <w:rsid w:val="00DB75A7"/>
    <w:rsid w:val="00DB7B86"/>
    <w:rsid w:val="00DC3977"/>
    <w:rsid w:val="00DC3A00"/>
    <w:rsid w:val="00DD1F25"/>
    <w:rsid w:val="00DD1FEF"/>
    <w:rsid w:val="00DE582D"/>
    <w:rsid w:val="00DE6A8A"/>
    <w:rsid w:val="00DE6D2A"/>
    <w:rsid w:val="00DF00A4"/>
    <w:rsid w:val="00DF211C"/>
    <w:rsid w:val="00DF2A6A"/>
    <w:rsid w:val="00DF7605"/>
    <w:rsid w:val="00E009C9"/>
    <w:rsid w:val="00E01609"/>
    <w:rsid w:val="00E0220D"/>
    <w:rsid w:val="00E02A67"/>
    <w:rsid w:val="00E02C66"/>
    <w:rsid w:val="00E03017"/>
    <w:rsid w:val="00E03357"/>
    <w:rsid w:val="00E03F8B"/>
    <w:rsid w:val="00E078C9"/>
    <w:rsid w:val="00E07ED8"/>
    <w:rsid w:val="00E125A4"/>
    <w:rsid w:val="00E126FC"/>
    <w:rsid w:val="00E1564A"/>
    <w:rsid w:val="00E255A5"/>
    <w:rsid w:val="00E30376"/>
    <w:rsid w:val="00E35715"/>
    <w:rsid w:val="00E36D2D"/>
    <w:rsid w:val="00E40B81"/>
    <w:rsid w:val="00E42F6B"/>
    <w:rsid w:val="00E50FB6"/>
    <w:rsid w:val="00E56B10"/>
    <w:rsid w:val="00E6342F"/>
    <w:rsid w:val="00E6412D"/>
    <w:rsid w:val="00E754E4"/>
    <w:rsid w:val="00E77E02"/>
    <w:rsid w:val="00E803F6"/>
    <w:rsid w:val="00E805DB"/>
    <w:rsid w:val="00E82697"/>
    <w:rsid w:val="00E927D3"/>
    <w:rsid w:val="00E92A5C"/>
    <w:rsid w:val="00E93AA1"/>
    <w:rsid w:val="00E94C34"/>
    <w:rsid w:val="00E9796A"/>
    <w:rsid w:val="00EA201B"/>
    <w:rsid w:val="00EA74FC"/>
    <w:rsid w:val="00EB02E7"/>
    <w:rsid w:val="00EB0D46"/>
    <w:rsid w:val="00EB1880"/>
    <w:rsid w:val="00EB495B"/>
    <w:rsid w:val="00EB5EEE"/>
    <w:rsid w:val="00EB60C4"/>
    <w:rsid w:val="00ED228D"/>
    <w:rsid w:val="00ED2863"/>
    <w:rsid w:val="00ED3001"/>
    <w:rsid w:val="00ED7044"/>
    <w:rsid w:val="00ED7CFF"/>
    <w:rsid w:val="00EE7DDB"/>
    <w:rsid w:val="00EE7F89"/>
    <w:rsid w:val="00EF4933"/>
    <w:rsid w:val="00F00635"/>
    <w:rsid w:val="00F04D75"/>
    <w:rsid w:val="00F076FC"/>
    <w:rsid w:val="00F144B1"/>
    <w:rsid w:val="00F23085"/>
    <w:rsid w:val="00F2316D"/>
    <w:rsid w:val="00F2514E"/>
    <w:rsid w:val="00F26208"/>
    <w:rsid w:val="00F274BC"/>
    <w:rsid w:val="00F31E2B"/>
    <w:rsid w:val="00F32D64"/>
    <w:rsid w:val="00F3363A"/>
    <w:rsid w:val="00F3456B"/>
    <w:rsid w:val="00F41344"/>
    <w:rsid w:val="00F423D6"/>
    <w:rsid w:val="00F44D0F"/>
    <w:rsid w:val="00F47B2A"/>
    <w:rsid w:val="00F50D42"/>
    <w:rsid w:val="00F53D23"/>
    <w:rsid w:val="00F549C9"/>
    <w:rsid w:val="00F607BD"/>
    <w:rsid w:val="00F64238"/>
    <w:rsid w:val="00F70DAC"/>
    <w:rsid w:val="00F8205C"/>
    <w:rsid w:val="00F83391"/>
    <w:rsid w:val="00F85D8C"/>
    <w:rsid w:val="00F90891"/>
    <w:rsid w:val="00F9561A"/>
    <w:rsid w:val="00FA07B3"/>
    <w:rsid w:val="00FA5396"/>
    <w:rsid w:val="00FA552E"/>
    <w:rsid w:val="00FA556F"/>
    <w:rsid w:val="00FB018F"/>
    <w:rsid w:val="00FB0DC3"/>
    <w:rsid w:val="00FB5196"/>
    <w:rsid w:val="00FB51E7"/>
    <w:rsid w:val="00FB6F0D"/>
    <w:rsid w:val="00FC01CE"/>
    <w:rsid w:val="00FD0617"/>
    <w:rsid w:val="00FE0EC1"/>
    <w:rsid w:val="00FE1E06"/>
    <w:rsid w:val="00FE313E"/>
    <w:rsid w:val="00FE4001"/>
    <w:rsid w:val="00FE5AB0"/>
    <w:rsid w:val="00FE5C8C"/>
    <w:rsid w:val="00FF0568"/>
    <w:rsid w:val="00FF5042"/>
    <w:rsid w:val="00FF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0510D"/>
  <w15:chartTrackingRefBased/>
  <w15:docId w15:val="{ABE36652-CE0B-CD45-8088-C1115AEFF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bCs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3963"/>
    <w:pPr>
      <w:spacing w:line="480" w:lineRule="auto"/>
      <w:jc w:val="both"/>
    </w:pPr>
    <w:rPr>
      <w:lang w:val="en-GB"/>
    </w:rPr>
  </w:style>
  <w:style w:type="paragraph" w:styleId="Heading2">
    <w:name w:val="heading 2"/>
    <w:next w:val="Normal"/>
    <w:link w:val="Heading2Char"/>
    <w:uiPriority w:val="9"/>
    <w:unhideWhenUsed/>
    <w:qFormat/>
    <w:rsid w:val="003B3963"/>
    <w:pPr>
      <w:keepNext/>
      <w:keepLines/>
      <w:spacing w:line="480" w:lineRule="auto"/>
      <w:ind w:left="10" w:hanging="10"/>
      <w:outlineLvl w:val="1"/>
    </w:pPr>
    <w:rPr>
      <w:rFonts w:eastAsia="Times New Roman"/>
      <w:b/>
      <w:color w:val="000000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B3963"/>
    <w:rPr>
      <w:rFonts w:ascii="Times New Roman" w:eastAsia="Times New Roman" w:hAnsi="Times New Roman" w:cs="Times New Roman"/>
      <w:b/>
      <w:color w:val="00000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7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LEE SHUEN YEE#</dc:creator>
  <cp:keywords/>
  <dc:description/>
  <cp:lastModifiedBy>#LEE SHUEN YEE#</cp:lastModifiedBy>
  <cp:revision>1</cp:revision>
  <dcterms:created xsi:type="dcterms:W3CDTF">2019-08-02T02:54:00Z</dcterms:created>
  <dcterms:modified xsi:type="dcterms:W3CDTF">2019-08-02T02:55:00Z</dcterms:modified>
</cp:coreProperties>
</file>